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B5F" w:rsidRDefault="00D96B5F" w:rsidP="00B45F38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:rsidR="004B5DCD" w:rsidRDefault="00037B83" w:rsidP="00B45F38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</w:t>
      </w:r>
      <w:r w:rsidR="004D0C2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4D17C0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F44E67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4D17C0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bookmarkStart w:id="0" w:name="_Hlk494030119"/>
      <w:bookmarkStart w:id="1" w:name="_Hlk493965478"/>
      <w:r w:rsidR="00C06227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he </w:t>
      </w:r>
      <w:r w:rsidR="00924F63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eference range</w:t>
      </w:r>
      <w:r w:rsidR="005C7F6A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="00C06227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limit of detection and </w:t>
      </w:r>
      <w:r w:rsidR="00924F63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otal analytical coefficient of variation (CV)</w:t>
      </w:r>
      <w:r w:rsidR="00924F6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5C7F6A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f </w:t>
      </w:r>
      <w:r w:rsidR="004D17C0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917FC0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ochemical </w:t>
      </w:r>
      <w:r w:rsidR="00B54AE2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ethods </w:t>
      </w:r>
      <w:r w:rsidR="00B248B6" w:rsidRPr="00F44E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used </w:t>
      </w:r>
      <w:bookmarkEnd w:id="0"/>
    </w:p>
    <w:bookmarkEnd w:id="1"/>
    <w:p w:rsidR="00F44E67" w:rsidRPr="00F44E67" w:rsidRDefault="00F44E67" w:rsidP="00B45F38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ellrutenett1"/>
        <w:tblW w:w="10456" w:type="dxa"/>
        <w:tblLook w:val="04A0" w:firstRow="1" w:lastRow="0" w:firstColumn="1" w:lastColumn="0" w:noHBand="0" w:noVBand="1"/>
      </w:tblPr>
      <w:tblGrid>
        <w:gridCol w:w="2268"/>
        <w:gridCol w:w="2410"/>
        <w:gridCol w:w="1843"/>
        <w:gridCol w:w="1276"/>
        <w:gridCol w:w="2659"/>
      </w:tblGrid>
      <w:tr w:rsidR="00B248B6" w:rsidRPr="008D72A6" w:rsidTr="005C5EAC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0945" w:rsidRPr="00957954" w:rsidRDefault="00774464" w:rsidP="00F047F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erum </w:t>
            </w:r>
            <w:r w:rsidR="00F047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0945" w:rsidRPr="00957954" w:rsidRDefault="00050945" w:rsidP="00F047F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thod for measurement</w:t>
            </w:r>
          </w:p>
          <w:p w:rsidR="00050945" w:rsidRPr="00957954" w:rsidRDefault="00D864F6" w:rsidP="00F047F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Style w:val="Utheving"/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(</w:t>
            </w:r>
            <w:r w:rsidR="00050945" w:rsidRPr="00957954">
              <w:rPr>
                <w:rStyle w:val="Utheving"/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  <w:t>manufacturer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0945" w:rsidRPr="00957954" w:rsidRDefault="00050945" w:rsidP="00917FC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otal analytical coefficient of variation</w:t>
            </w: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V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50945" w:rsidRPr="00957954" w:rsidRDefault="00050945" w:rsidP="00917FC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The limit of detection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6C98" w:rsidRPr="00774464" w:rsidRDefault="00050945" w:rsidP="00F047F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ference range</w:t>
            </w:r>
            <w:r w:rsidR="007744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050945" w:rsidRPr="008D72A6" w:rsidTr="005C5EAC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17C18" w:rsidRPr="00F047F1" w:rsidRDefault="00050945" w:rsidP="00F047F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047F1">
              <w:rPr>
                <w:rFonts w:ascii="Times New Roman" w:hAnsi="Times New Roman"/>
                <w:sz w:val="18"/>
                <w:szCs w:val="18"/>
                <w:lang w:val="en-US"/>
              </w:rPr>
              <w:t>Total 25(OH)D</w:t>
            </w:r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B248B6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(nmol/</w:t>
            </w:r>
            <w:proofErr w:type="gramStart"/>
            <w:r w:rsidR="00B248B6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L)</w:t>
            </w:r>
            <w:bookmarkStart w:id="2" w:name="_GoBack"/>
            <w:bookmarkEnd w:id="2"/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60F80" w:rsidRPr="00957954" w:rsidRDefault="000601CC" w:rsidP="00F047F1">
            <w:pPr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>ECLIA</w:t>
            </w:r>
          </w:p>
          <w:p w:rsidR="00050945" w:rsidRPr="00957954" w:rsidRDefault="00050945" w:rsidP="00F047F1">
            <w:pPr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>(Roche Diagnostics Ltd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0945" w:rsidRPr="00957954" w:rsidRDefault="00050945" w:rsidP="005C5EA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>8.6</w:t>
            </w:r>
            <w:r w:rsidR="00C06227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r w:rsidRPr="00957954">
              <w:rPr>
                <w:rFonts w:ascii="Times New Roman" w:hAnsi="Times New Roman"/>
                <w:sz w:val="18"/>
                <w:szCs w:val="18"/>
              </w:rPr>
              <w:t xml:space="preserve">at 70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</w:rPr>
              <w:t>n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0945" w:rsidRPr="00957954" w:rsidRDefault="00050945" w:rsidP="005C5EA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8 nmol/L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0945" w:rsidRPr="00957954" w:rsidRDefault="00050945" w:rsidP="005C5EAC">
            <w:pPr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 xml:space="preserve">45-161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</w:rPr>
              <w:t>n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</w:tr>
      <w:tr w:rsidR="00050945" w:rsidRPr="008D72A6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48B6" w:rsidRPr="00F047F1" w:rsidRDefault="00F44E67" w:rsidP="00F047F1">
            <w:pP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TH 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spellStart"/>
            <w:r w:rsidR="00B248B6" w:rsidRPr="00F047F1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="00B248B6" w:rsidRPr="00F047F1">
              <w:rPr>
                <w:rFonts w:ascii="Times New Roman" w:hAnsi="Times New Roman"/>
                <w:sz w:val="18"/>
                <w:szCs w:val="18"/>
              </w:rPr>
              <w:t>/</w:t>
            </w:r>
            <w:proofErr w:type="gramStart"/>
            <w:r w:rsidR="00B248B6" w:rsidRPr="00F047F1">
              <w:rPr>
                <w:rFonts w:ascii="Times New Roman" w:hAnsi="Times New Roman"/>
                <w:sz w:val="18"/>
                <w:szCs w:val="18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</w:rPr>
              <w:t>)</w:t>
            </w:r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0F80" w:rsidRPr="00957954" w:rsidRDefault="000601CC" w:rsidP="00F047F1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ECLIA</w:t>
            </w:r>
          </w:p>
          <w:p w:rsidR="00050945" w:rsidRPr="00957954" w:rsidRDefault="000601CC" w:rsidP="00F047F1">
            <w:pPr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</w:t>
            </w:r>
            <w:r w:rsidR="00050945"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Roche Diagnostics Ltd</w:t>
            </w: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417C18" w:rsidP="005C5EA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>3.5</w:t>
            </w:r>
            <w:r w:rsidR="00C06227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r w:rsidRPr="00957954">
              <w:rPr>
                <w:rFonts w:ascii="Times New Roman" w:hAnsi="Times New Roman"/>
                <w:sz w:val="18"/>
                <w:szCs w:val="18"/>
              </w:rPr>
              <w:t xml:space="preserve">at 2.7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050945" w:rsidP="005C5EA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0.1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p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417C18" w:rsidP="005C5EAC">
            <w:pPr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 xml:space="preserve">1.6-6.9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</w:tr>
      <w:tr w:rsidR="00050945" w:rsidRPr="008D72A6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48B6" w:rsidRPr="00F047F1" w:rsidRDefault="000601CC" w:rsidP="00F047F1">
            <w:pPr>
              <w:rPr>
                <w:rFonts w:ascii="Times New Roman" w:hAnsi="Times New Roman"/>
                <w:sz w:val="18"/>
                <w:szCs w:val="18"/>
              </w:rPr>
            </w:pPr>
            <w:r w:rsidRPr="00F047F1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proofErr w:type="spellStart"/>
            <w:r w:rsidRPr="00F047F1">
              <w:rPr>
                <w:rFonts w:ascii="Times New Roman" w:hAnsi="Times New Roman"/>
                <w:sz w:val="18"/>
                <w:szCs w:val="18"/>
              </w:rPr>
              <w:t>c</w:t>
            </w:r>
            <w:r w:rsidR="00417C18" w:rsidRPr="00F047F1">
              <w:rPr>
                <w:rFonts w:ascii="Times New Roman" w:hAnsi="Times New Roman"/>
                <w:sz w:val="18"/>
                <w:szCs w:val="18"/>
              </w:rPr>
              <w:t>alcium</w:t>
            </w:r>
            <w:proofErr w:type="spellEnd"/>
            <w:r w:rsidR="00417C18" w:rsidRPr="00F047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7F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="00B248B6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="00B248B6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gramStart"/>
            <w:r w:rsidR="00B248B6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0F80" w:rsidRPr="00957954" w:rsidRDefault="00417C18" w:rsidP="00F047F1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Colorimetric method</w:t>
            </w:r>
          </w:p>
          <w:p w:rsidR="00050945" w:rsidRPr="00957954" w:rsidRDefault="000601CC" w:rsidP="00F047F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Roche Diagnostics Lt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0601CC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  <w:r w:rsidR="00C0622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</w:t>
            </w: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 2.6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45096D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20 </w:t>
            </w:r>
            <w:proofErr w:type="spellStart"/>
            <w:r w:rsidR="000601CC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="000601CC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0601CC" w:rsidP="005C5EAC">
            <w:pPr>
              <w:rPr>
                <w:rFonts w:ascii="Times New Roman" w:hAnsi="Times New Roman"/>
                <w:sz w:val="18"/>
                <w:szCs w:val="18"/>
              </w:rPr>
            </w:pPr>
            <w:r w:rsidRPr="00957954">
              <w:rPr>
                <w:rFonts w:ascii="Times New Roman" w:hAnsi="Times New Roman"/>
                <w:sz w:val="18"/>
                <w:szCs w:val="18"/>
              </w:rPr>
              <w:t xml:space="preserve">2.15-2.51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</w:tr>
      <w:tr w:rsidR="00050945" w:rsidRPr="00B92425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F047F1" w:rsidRDefault="000601CC" w:rsidP="00917FC0">
            <w:pPr>
              <w:rPr>
                <w:rFonts w:ascii="Times New Roman" w:hAnsi="Times New Roman"/>
                <w:sz w:val="18"/>
                <w:szCs w:val="18"/>
              </w:rPr>
            </w:pPr>
            <w:r w:rsidRPr="00F047F1">
              <w:rPr>
                <w:rFonts w:ascii="Times New Roman" w:hAnsi="Times New Roman"/>
                <w:sz w:val="18"/>
                <w:szCs w:val="18"/>
              </w:rPr>
              <w:t xml:space="preserve">Magnesium </w:t>
            </w:r>
            <w:r w:rsidR="00F047F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gram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  <w:p w:rsidR="00B248B6" w:rsidRPr="00F047F1" w:rsidRDefault="00B248B6" w:rsidP="00917FC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0F80" w:rsidRPr="00957954" w:rsidRDefault="000601CC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otometric method</w:t>
            </w:r>
          </w:p>
          <w:p w:rsidR="00050945" w:rsidRPr="00957954" w:rsidRDefault="000601CC" w:rsidP="00F047F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Roche Diagnostics Lt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B92425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  <w:r w:rsidR="00C06227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  <w:r w:rsidR="0045096D"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0601CC"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3</w:t>
            </w:r>
            <w:r w:rsidR="0045096D"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5096D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="0045096D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45096D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03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050945" w:rsidRPr="00957954" w:rsidRDefault="0045096D" w:rsidP="005C5E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71-0.94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</w:tr>
      <w:tr w:rsidR="00FC4937" w:rsidRPr="008D72A6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F5F01" w:rsidRPr="00F047F1" w:rsidRDefault="000F5F01" w:rsidP="000F5F01">
            <w:pP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F047F1">
              <w:rPr>
                <w:rFonts w:ascii="Times New Roman" w:hAnsi="Times New Roman"/>
                <w:sz w:val="18"/>
                <w:szCs w:val="18"/>
                <w:lang w:val="en-US"/>
              </w:rPr>
              <w:t>Phosphate</w:t>
            </w:r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spell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gram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  <w:p w:rsidR="00B248B6" w:rsidRPr="00F047F1" w:rsidRDefault="00B248B6" w:rsidP="000F5F0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0F80" w:rsidRPr="00957954" w:rsidRDefault="000F5F01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otometric method</w:t>
            </w:r>
          </w:p>
          <w:p w:rsidR="000F5F01" w:rsidRPr="00957954" w:rsidRDefault="000F5F01" w:rsidP="00F047F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Roche Diagnostics Lt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F01" w:rsidRPr="00957954" w:rsidRDefault="000F5F01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  <w:r w:rsidR="00C06227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t 1.1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5F01" w:rsidRPr="00957954" w:rsidRDefault="000F5F01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1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0F5F01" w:rsidRPr="00957954" w:rsidRDefault="000F5F01" w:rsidP="005C5E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0.85-1.50</w:t>
            </w:r>
            <w:r w:rsidR="002D395E"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mmol</w:t>
            </w:r>
            <w:proofErr w:type="spellEnd"/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L </w:t>
            </w:r>
          </w:p>
        </w:tc>
      </w:tr>
      <w:tr w:rsidR="00892A27" w:rsidRPr="00556A1D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2A27" w:rsidRPr="00F047F1" w:rsidRDefault="00892A27" w:rsidP="000F5F01">
            <w:pP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F047F1">
              <w:rPr>
                <w:rFonts w:ascii="Times New Roman" w:hAnsi="Times New Roman"/>
                <w:sz w:val="18"/>
                <w:szCs w:val="18"/>
                <w:lang w:val="en-US"/>
              </w:rPr>
              <w:t>Albumin</w:t>
            </w:r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g/</w:t>
            </w:r>
            <w:proofErr w:type="gram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  <w:p w:rsidR="00B248B6" w:rsidRPr="00F047F1" w:rsidRDefault="00B248B6" w:rsidP="000F5F0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2A27" w:rsidRPr="00957954" w:rsidRDefault="00892A27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otometric method</w:t>
            </w:r>
          </w:p>
          <w:p w:rsidR="00892A27" w:rsidRPr="00957954" w:rsidRDefault="00892A27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Roche Diagnostics Lt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A27" w:rsidRDefault="00892A27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  <w:r w:rsidR="00C06227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t 45 g/L</w:t>
            </w:r>
          </w:p>
          <w:p w:rsidR="00892A27" w:rsidRPr="00957954" w:rsidRDefault="00892A27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2A27" w:rsidRPr="00957954" w:rsidRDefault="00892A27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5 g/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892A27" w:rsidRPr="00957954" w:rsidRDefault="00892A27" w:rsidP="005C5E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18-39 years old: 36-48 g/L</w:t>
            </w:r>
          </w:p>
          <w:p w:rsidR="00892A27" w:rsidRPr="00957954" w:rsidRDefault="00892A27" w:rsidP="005C5E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40-46 years old: 36-45 g/L</w:t>
            </w:r>
          </w:p>
        </w:tc>
      </w:tr>
      <w:tr w:rsidR="00FC4937" w:rsidRPr="008D72A6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F5F01" w:rsidRPr="00F047F1" w:rsidRDefault="00FB6C98" w:rsidP="000F5F01">
            <w:pP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F047F1">
              <w:rPr>
                <w:rFonts w:ascii="Times New Roman" w:hAnsi="Times New Roman"/>
                <w:sz w:val="18"/>
                <w:szCs w:val="18"/>
                <w:lang w:val="en-US"/>
              </w:rPr>
              <w:t>Creatinine</w:t>
            </w:r>
            <w:r w:rsidR="00F047F1" w:rsidRPr="00F047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7F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="004D17C0"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 w:rsidR="004D17C0">
              <w:rPr>
                <w:rFonts w:ascii="Times New Roman" w:hAnsi="Times New Roman"/>
                <w:sz w:val="18"/>
                <w:szCs w:val="18"/>
              </w:rPr>
              <w:t>/</w:t>
            </w:r>
            <w:proofErr w:type="gramStart"/>
            <w:r w:rsidR="004D17C0">
              <w:rPr>
                <w:rFonts w:ascii="Times New Roman" w:hAnsi="Times New Roman"/>
                <w:sz w:val="18"/>
                <w:szCs w:val="18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</w:rPr>
              <w:t>)</w:t>
            </w:r>
            <w:r w:rsidR="00F047F1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</w:p>
          <w:p w:rsidR="00B248B6" w:rsidRPr="00F047F1" w:rsidRDefault="00B248B6" w:rsidP="000F5F0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0F80" w:rsidRPr="00957954" w:rsidRDefault="00FB6C98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otometric method</w:t>
            </w:r>
          </w:p>
          <w:p w:rsidR="000F5F01" w:rsidRPr="00957954" w:rsidRDefault="00FB6C98" w:rsidP="00F047F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Roche Diagnostics Lt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6C98" w:rsidRPr="00957954" w:rsidRDefault="00FB6C98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  <w:r w:rsidR="00C06227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  <w:r w:rsidR="00460F80"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 156 </w:t>
            </w:r>
            <w:r w:rsidRPr="00957954">
              <w:rPr>
                <w:rFonts w:ascii="Times New Roman" w:hAnsi="Times New Roman"/>
                <w:sz w:val="18"/>
                <w:szCs w:val="18"/>
                <w:lang w:eastAsia="nb-NO"/>
              </w:rPr>
              <w:t>µmol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B6C98" w:rsidRPr="00957954" w:rsidRDefault="00FB6C98" w:rsidP="005C5EAC">
            <w:pPr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eastAsia="nb-NO"/>
              </w:rPr>
              <w:t>5 µmol/L</w:t>
            </w:r>
          </w:p>
          <w:p w:rsidR="000F5F01" w:rsidRPr="00957954" w:rsidRDefault="000F5F01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0F5F01" w:rsidRPr="00957954" w:rsidRDefault="00FB6C98" w:rsidP="005C5E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5-90 </w:t>
            </w:r>
            <w:r w:rsidRPr="00957954">
              <w:rPr>
                <w:rFonts w:ascii="Times New Roman" w:hAnsi="Times New Roman"/>
                <w:sz w:val="18"/>
                <w:szCs w:val="18"/>
                <w:lang w:eastAsia="nb-NO"/>
              </w:rPr>
              <w:t>µmol/L</w:t>
            </w:r>
          </w:p>
        </w:tc>
      </w:tr>
      <w:tr w:rsidR="00FB6C98" w:rsidRPr="008D72A6" w:rsidTr="005C5E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48B6" w:rsidRPr="00032499" w:rsidRDefault="00F44E67" w:rsidP="00957954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BP</w:t>
            </w:r>
            <w:r w:rsidR="00F047F1" w:rsidRPr="0003249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F047F1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="004D17C0"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 w:rsidR="004D17C0">
              <w:rPr>
                <w:rFonts w:ascii="Times New Roman" w:hAnsi="Times New Roman"/>
                <w:sz w:val="18"/>
                <w:szCs w:val="18"/>
              </w:rPr>
              <w:t>/</w:t>
            </w:r>
            <w:proofErr w:type="gramStart"/>
            <w:r w:rsidR="004D17C0">
              <w:rPr>
                <w:rFonts w:ascii="Times New Roman" w:hAnsi="Times New Roman"/>
                <w:sz w:val="18"/>
                <w:szCs w:val="18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</w:rPr>
              <w:t>)</w:t>
            </w:r>
            <w:r w:rsidR="00F047F1" w:rsidRPr="00032499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 w:rsidR="00F047F1" w:rsidRPr="00032499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B6C98" w:rsidRPr="00957954" w:rsidRDefault="0041593B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IA</w:t>
            </w:r>
            <w:r w:rsidR="00443350"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with polyclonal antibody</w:t>
            </w: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57954">
              <w:rPr>
                <w:rFonts w:ascii="Times New Roman" w:hAnsi="Times New Roman"/>
                <w:sz w:val="18"/>
                <w:szCs w:val="18"/>
                <w:lang w:val="en"/>
              </w:rPr>
              <w:t>Hormone Laboratory, Oslo University Hospit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6C98" w:rsidRPr="00957954" w:rsidRDefault="00437E2C" w:rsidP="005C5EA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="00C06227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t 6.</w:t>
            </w:r>
            <w:r w:rsidR="00C06227">
              <w:rPr>
                <w:rFonts w:ascii="Times New Roman" w:hAnsi="Times New Roman"/>
                <w:sz w:val="18"/>
                <w:szCs w:val="18"/>
              </w:rPr>
              <w:t xml:space="preserve">8 </w:t>
            </w:r>
            <w:proofErr w:type="spellStart"/>
            <w:r w:rsidR="00C06227"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 w:rsidR="00C06227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58FD" w:rsidRDefault="000C58FD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0.7 </w:t>
            </w:r>
            <w:proofErr w:type="spellStart"/>
            <w:r w:rsidR="00C06227">
              <w:rPr>
                <w:rFonts w:ascii="Times New Roman" w:hAnsi="Times New Roman"/>
                <w:sz w:val="18"/>
                <w:szCs w:val="18"/>
              </w:rPr>
              <w:t>μmol</w:t>
            </w:r>
            <w:proofErr w:type="spellEnd"/>
            <w:r w:rsidR="00C06227">
              <w:rPr>
                <w:rFonts w:ascii="Times New Roman" w:hAnsi="Times New Roman"/>
                <w:sz w:val="18"/>
                <w:szCs w:val="18"/>
              </w:rPr>
              <w:t>/L</w:t>
            </w:r>
          </w:p>
          <w:p w:rsidR="00FB6C98" w:rsidRPr="00957954" w:rsidRDefault="00FB6C98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FB6C98" w:rsidRPr="00957954" w:rsidRDefault="00D864F6" w:rsidP="005C5EA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. trimester: 4.6-11.</w:t>
            </w:r>
            <w:r w:rsidR="00C06227">
              <w:rPr>
                <w:rFonts w:ascii="Times New Roman" w:hAnsi="Times New Roman"/>
                <w:color w:val="333333"/>
                <w:sz w:val="18"/>
                <w:szCs w:val="18"/>
              </w:rPr>
              <w:t>28 µmol/L</w:t>
            </w:r>
            <w:r w:rsidR="00C06227">
              <w:rPr>
                <w:rFonts w:ascii="Times New Roman" w:hAnsi="Times New Roman"/>
                <w:color w:val="333333"/>
                <w:sz w:val="18"/>
                <w:szCs w:val="18"/>
              </w:rPr>
              <w:br/>
              <w:t xml:space="preserve">3. trimester: 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38-12.</w:t>
            </w:r>
            <w:r w:rsidR="00C06227">
              <w:rPr>
                <w:rFonts w:ascii="Times New Roman" w:hAnsi="Times New Roman"/>
                <w:color w:val="333333"/>
                <w:sz w:val="18"/>
                <w:szCs w:val="18"/>
              </w:rPr>
              <w:t>9 µmol/L</w:t>
            </w:r>
          </w:p>
        </w:tc>
      </w:tr>
      <w:tr w:rsidR="00FB6C98" w:rsidRPr="008D72A6" w:rsidTr="005C5EAC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C98" w:rsidRPr="00F047F1" w:rsidRDefault="0041593B" w:rsidP="000F5F01">
            <w:pP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F047F1">
              <w:rPr>
                <w:rFonts w:ascii="Times New Roman" w:hAnsi="Times New Roman"/>
                <w:sz w:val="18"/>
                <w:szCs w:val="18"/>
                <w:lang w:val="en-US"/>
              </w:rPr>
              <w:t>1,25(OH)</w:t>
            </w:r>
            <w:r w:rsidRPr="00F047F1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F047F1">
              <w:rPr>
                <w:rFonts w:ascii="Times New Roman" w:hAnsi="Times New Roman"/>
                <w:sz w:val="18"/>
                <w:szCs w:val="18"/>
                <w:lang w:val="en-US"/>
              </w:rPr>
              <w:t>D</w:t>
            </w:r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spell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pmol</w:t>
            </w:r>
            <w:proofErr w:type="spellEnd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gramStart"/>
            <w:r w:rsidR="00F047F1" w:rsidRPr="00F047F1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F047F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="00460F80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proofErr w:type="gramEnd"/>
            <w:r w:rsidR="00460F80" w:rsidRPr="00F047F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  <w:p w:rsidR="00B248B6" w:rsidRPr="00F047F1" w:rsidRDefault="00B248B6" w:rsidP="000F5F0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C98" w:rsidRPr="00957954" w:rsidRDefault="00FC4937" w:rsidP="00F047F1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5795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nzyme immunoassay </w:t>
            </w:r>
            <w:r w:rsidRPr="00957954">
              <w:rPr>
                <w:rFonts w:ascii="Times New Roman" w:hAnsi="Times New Roman"/>
                <w:color w:val="222222"/>
                <w:sz w:val="18"/>
                <w:szCs w:val="18"/>
                <w:lang w:val="en-US"/>
              </w:rPr>
              <w:t xml:space="preserve">(IDS Nordic A/S </w:t>
            </w:r>
            <w:proofErr w:type="spellStart"/>
            <w:r w:rsidRPr="00957954">
              <w:rPr>
                <w:rFonts w:ascii="Times New Roman" w:hAnsi="Times New Roman"/>
                <w:color w:val="222222"/>
                <w:sz w:val="18"/>
                <w:szCs w:val="18"/>
                <w:lang w:val="en-US"/>
              </w:rPr>
              <w:t>immunodiagnosticsystems</w:t>
            </w:r>
            <w:proofErr w:type="spellEnd"/>
            <w:r w:rsidRPr="00957954">
              <w:rPr>
                <w:rFonts w:ascii="Times New Roman" w:hAnsi="Times New Roman"/>
                <w:color w:val="222222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937" w:rsidRPr="00957954" w:rsidRDefault="00B92425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</w:t>
            </w:r>
            <w:r w:rsidR="00FC4937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C06227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  <w:r w:rsidR="00FC4937" w:rsidRPr="0095795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t 82 </w:t>
            </w:r>
            <w:proofErr w:type="spellStart"/>
            <w:r w:rsidR="00FC4937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pmol</w:t>
            </w:r>
            <w:proofErr w:type="spellEnd"/>
            <w:r w:rsidR="00FC4937" w:rsidRPr="00957954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C98" w:rsidRPr="00957954" w:rsidRDefault="004D17C0" w:rsidP="005C5EAC">
            <w:pPr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1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pmol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/L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C98" w:rsidRPr="00957954" w:rsidRDefault="00C06227" w:rsidP="005C5E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39-193 </w:t>
            </w:r>
            <w:proofErr w:type="spellStart"/>
            <w:r>
              <w:rPr>
                <w:rFonts w:ascii="Times New Roman" w:hAnsi="Times New Roman"/>
                <w:color w:val="333333"/>
                <w:sz w:val="18"/>
                <w:szCs w:val="18"/>
              </w:rPr>
              <w:t>pmol</w:t>
            </w:r>
            <w:proofErr w:type="spellEnd"/>
            <w:r>
              <w:rPr>
                <w:rFonts w:ascii="Times New Roman" w:hAnsi="Times New Roman"/>
                <w:color w:val="333333"/>
                <w:sz w:val="18"/>
                <w:szCs w:val="18"/>
              </w:rPr>
              <w:t>/L</w:t>
            </w:r>
          </w:p>
        </w:tc>
      </w:tr>
    </w:tbl>
    <w:p w:rsidR="0013518C" w:rsidRDefault="0013518C" w:rsidP="00C06227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C06227" w:rsidRPr="00F44E67" w:rsidRDefault="00C06227" w:rsidP="00C06227">
      <w:pPr>
        <w:spacing w:after="0"/>
        <w:rPr>
          <w:rStyle w:val="st"/>
          <w:rFonts w:ascii="Times New Roman" w:hAnsi="Times New Roman" w:cs="Times New Roman"/>
          <w:sz w:val="18"/>
          <w:szCs w:val="18"/>
          <w:lang w:val="en-US"/>
        </w:rPr>
      </w:pPr>
      <w:r w:rsidRPr="00F44E6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="00F44E67">
        <w:rPr>
          <w:rFonts w:ascii="Times New Roman" w:hAnsi="Times New Roman" w:cs="Times New Roman"/>
          <w:color w:val="333333"/>
          <w:sz w:val="18"/>
          <w:szCs w:val="18"/>
          <w:lang w:val="en"/>
        </w:rPr>
        <w:t>25(OH)D, PTH</w:t>
      </w:r>
      <w:r w:rsidRPr="00F44E67">
        <w:rPr>
          <w:rFonts w:ascii="Times New Roman" w:hAnsi="Times New Roman" w:cs="Times New Roman"/>
          <w:color w:val="333333"/>
          <w:sz w:val="18"/>
          <w:szCs w:val="18"/>
          <w:lang w:val="en"/>
        </w:rPr>
        <w:t xml:space="preserve">, total calcium, magnesium, phosphate, albumin and creatinine were analyzed at Department of Medical Biochemistry, St. </w:t>
      </w:r>
      <w:proofErr w:type="spellStart"/>
      <w:r w:rsidRPr="00F44E67">
        <w:rPr>
          <w:rFonts w:ascii="Times New Roman" w:hAnsi="Times New Roman" w:cs="Times New Roman"/>
          <w:color w:val="333333"/>
          <w:sz w:val="18"/>
          <w:szCs w:val="18"/>
          <w:lang w:val="en"/>
        </w:rPr>
        <w:t>Olavs</w:t>
      </w:r>
      <w:proofErr w:type="spellEnd"/>
      <w:r w:rsidR="00556A1D">
        <w:rPr>
          <w:rFonts w:ascii="Times New Roman" w:hAnsi="Times New Roman" w:cs="Times New Roman"/>
          <w:color w:val="333333"/>
          <w:sz w:val="18"/>
          <w:szCs w:val="18"/>
          <w:lang w:val="en"/>
        </w:rPr>
        <w:t xml:space="preserve"> h</w:t>
      </w:r>
      <w:r w:rsidRPr="00F44E67">
        <w:rPr>
          <w:rFonts w:ascii="Times New Roman" w:hAnsi="Times New Roman" w:cs="Times New Roman"/>
          <w:color w:val="333333"/>
          <w:sz w:val="18"/>
          <w:szCs w:val="18"/>
          <w:lang w:val="en"/>
        </w:rPr>
        <w:t>ospital, Trondheim University Hospital</w:t>
      </w:r>
      <w:r w:rsidRPr="00F44E67">
        <w:rPr>
          <w:rStyle w:val="st"/>
          <w:rFonts w:ascii="Times New Roman" w:hAnsi="Times New Roman" w:cs="Times New Roman"/>
          <w:sz w:val="18"/>
          <w:szCs w:val="18"/>
          <w:lang w:val="en-US"/>
        </w:rPr>
        <w:t xml:space="preserve">.  </w:t>
      </w:r>
    </w:p>
    <w:p w:rsidR="00C06227" w:rsidRPr="00F44E67" w:rsidRDefault="00C06227" w:rsidP="00C06227">
      <w:pPr>
        <w:spacing w:after="0"/>
        <w:rPr>
          <w:rFonts w:ascii="Times New Roman" w:hAnsi="Times New Roman" w:cs="Times New Roman"/>
          <w:sz w:val="18"/>
          <w:szCs w:val="18"/>
          <w:lang w:val="en"/>
        </w:rPr>
      </w:pPr>
      <w:r w:rsidRPr="00F44E67">
        <w:rPr>
          <w:sz w:val="18"/>
          <w:szCs w:val="18"/>
          <w:vertAlign w:val="superscript"/>
          <w:lang w:val="en-US"/>
        </w:rPr>
        <w:t>**</w:t>
      </w:r>
      <w:r w:rsidR="00F44E67">
        <w:rPr>
          <w:rFonts w:ascii="Times New Roman" w:hAnsi="Times New Roman"/>
          <w:sz w:val="18"/>
          <w:szCs w:val="18"/>
          <w:lang w:val="en-US"/>
        </w:rPr>
        <w:t>DBP</w:t>
      </w:r>
      <w:r w:rsidRPr="00F44E67">
        <w:rPr>
          <w:rStyle w:val="st"/>
          <w:rFonts w:ascii="Times New Roman" w:hAnsi="Times New Roman" w:cs="Times New Roman"/>
          <w:sz w:val="18"/>
          <w:szCs w:val="18"/>
          <w:lang w:val="en-US"/>
        </w:rPr>
        <w:t xml:space="preserve"> and 1,25(OH)</w:t>
      </w:r>
      <w:r w:rsidRPr="00F44E67">
        <w:rPr>
          <w:rStyle w:val="st"/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F44E67">
        <w:rPr>
          <w:rStyle w:val="st"/>
          <w:rFonts w:ascii="Times New Roman" w:hAnsi="Times New Roman" w:cs="Times New Roman"/>
          <w:sz w:val="18"/>
          <w:szCs w:val="18"/>
          <w:lang w:val="en-US"/>
        </w:rPr>
        <w:t xml:space="preserve">D were analyzed </w:t>
      </w:r>
      <w:r w:rsidRPr="00F44E67">
        <w:rPr>
          <w:rFonts w:ascii="Times New Roman" w:hAnsi="Times New Roman" w:cs="Times New Roman"/>
          <w:sz w:val="18"/>
          <w:szCs w:val="18"/>
          <w:lang w:val="en-US"/>
        </w:rPr>
        <w:t xml:space="preserve">at </w:t>
      </w:r>
      <w:r w:rsidRPr="00F44E67">
        <w:rPr>
          <w:rFonts w:ascii="Times New Roman" w:hAnsi="Times New Roman" w:cs="Times New Roman"/>
          <w:sz w:val="18"/>
          <w:szCs w:val="18"/>
          <w:lang w:val="en"/>
        </w:rPr>
        <w:t>Hormone Laboratory, Oslo University Hospital.</w:t>
      </w:r>
    </w:p>
    <w:p w:rsidR="00365180" w:rsidRPr="00F44E67" w:rsidRDefault="00365180" w:rsidP="0036518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44E67">
        <w:rPr>
          <w:rFonts w:ascii="Times New Roman" w:hAnsi="Times New Roman" w:cs="Times New Roman"/>
          <w:sz w:val="18"/>
          <w:szCs w:val="18"/>
          <w:lang w:val="en"/>
        </w:rPr>
        <w:t xml:space="preserve">Abbreviations: </w:t>
      </w:r>
      <w:r w:rsidR="000D7E5B" w:rsidRPr="00F44E67">
        <w:rPr>
          <w:rFonts w:ascii="Times New Roman" w:hAnsi="Times New Roman" w:cs="Times New Roman"/>
          <w:sz w:val="18"/>
          <w:szCs w:val="18"/>
          <w:lang w:val="en-US"/>
        </w:rPr>
        <w:t xml:space="preserve">CV, </w:t>
      </w:r>
      <w:r w:rsidR="000D7E5B" w:rsidRPr="00F44E67">
        <w:rPr>
          <w:rFonts w:ascii="Times New Roman" w:hAnsi="Times New Roman"/>
          <w:sz w:val="18"/>
          <w:szCs w:val="18"/>
          <w:lang w:val="en-US"/>
        </w:rPr>
        <w:t>total analytical coefficient of variation</w:t>
      </w:r>
      <w:r w:rsidR="00F44E67" w:rsidRPr="00F44E67">
        <w:rPr>
          <w:rFonts w:ascii="Times New Roman" w:hAnsi="Times New Roman"/>
          <w:sz w:val="18"/>
          <w:szCs w:val="18"/>
          <w:lang w:val="en-US"/>
        </w:rPr>
        <w:t>; PTH, parathyroid hormone;</w:t>
      </w:r>
      <w:r w:rsidR="000D7E5B" w:rsidRPr="00F44E67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F44E67">
        <w:rPr>
          <w:rFonts w:ascii="Times New Roman" w:hAnsi="Times New Roman" w:cs="Times New Roman"/>
          <w:sz w:val="18"/>
          <w:szCs w:val="18"/>
          <w:lang w:val="en"/>
        </w:rPr>
        <w:t xml:space="preserve">ECLIA, </w:t>
      </w:r>
      <w:proofErr w:type="spellStart"/>
      <w:r w:rsidRPr="00F44E67">
        <w:rPr>
          <w:rFonts w:ascii="Times New Roman" w:hAnsi="Times New Roman" w:cs="Times New Roman"/>
          <w:sz w:val="18"/>
          <w:szCs w:val="18"/>
          <w:lang w:val="en-US"/>
        </w:rPr>
        <w:t>electrochemiluminescence</w:t>
      </w:r>
      <w:proofErr w:type="spellEnd"/>
      <w:r w:rsidRPr="00F44E67">
        <w:rPr>
          <w:rFonts w:ascii="Times New Roman" w:hAnsi="Times New Roman" w:cs="Times New Roman"/>
          <w:sz w:val="18"/>
          <w:szCs w:val="18"/>
          <w:lang w:val="en-US"/>
        </w:rPr>
        <w:t xml:space="preserve"> immunoassay;</w:t>
      </w:r>
      <w:r w:rsidR="00F44E67">
        <w:rPr>
          <w:rFonts w:ascii="Times New Roman" w:hAnsi="Times New Roman" w:cs="Times New Roman"/>
          <w:sz w:val="18"/>
          <w:szCs w:val="18"/>
          <w:lang w:val="en-US"/>
        </w:rPr>
        <w:t xml:space="preserve"> DBP, </w:t>
      </w:r>
      <w:r w:rsidR="00F44E67" w:rsidRPr="00F44E67">
        <w:rPr>
          <w:rFonts w:ascii="Times New Roman" w:hAnsi="Times New Roman"/>
          <w:sz w:val="18"/>
          <w:szCs w:val="18"/>
          <w:lang w:val="en"/>
        </w:rPr>
        <w:t>Vitamin D-binding protein</w:t>
      </w:r>
      <w:r w:rsidR="00F44E67">
        <w:rPr>
          <w:rFonts w:ascii="Times New Roman" w:hAnsi="Times New Roman"/>
          <w:sz w:val="18"/>
          <w:szCs w:val="18"/>
          <w:lang w:val="en"/>
        </w:rPr>
        <w:t>;</w:t>
      </w:r>
      <w:r w:rsidR="00F44E67" w:rsidRPr="00F44E67">
        <w:rPr>
          <w:rFonts w:ascii="Times New Roman" w:hAnsi="Times New Roman"/>
          <w:sz w:val="18"/>
          <w:szCs w:val="18"/>
          <w:vertAlign w:val="superscript"/>
          <w:lang w:val="en"/>
        </w:rPr>
        <w:t xml:space="preserve"> </w:t>
      </w:r>
      <w:r w:rsidRPr="00F44E67">
        <w:rPr>
          <w:rFonts w:ascii="Times New Roman" w:hAnsi="Times New Roman" w:cs="Times New Roman"/>
          <w:sz w:val="18"/>
          <w:szCs w:val="18"/>
          <w:lang w:val="en-US"/>
        </w:rPr>
        <w:t>RIA, radioimmunoassay</w:t>
      </w:r>
      <w:r w:rsidR="000D7E5B" w:rsidRPr="00F44E67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:rsidR="00365180" w:rsidRPr="00365180" w:rsidRDefault="00365180" w:rsidP="00C06227">
      <w:pPr>
        <w:spacing w:after="0"/>
        <w:rPr>
          <w:rFonts w:ascii="Times New Roman" w:hAnsi="Times New Roman" w:cs="Times New Roman"/>
          <w:sz w:val="16"/>
          <w:szCs w:val="16"/>
          <w:lang w:val="en"/>
        </w:rPr>
      </w:pPr>
    </w:p>
    <w:p w:rsidR="00C06227" w:rsidRDefault="00C06227" w:rsidP="00C06227">
      <w:pPr>
        <w:spacing w:after="0"/>
        <w:rPr>
          <w:rFonts w:ascii="Times New Roman" w:hAnsi="Times New Roman" w:cs="Times New Roman"/>
          <w:sz w:val="20"/>
          <w:szCs w:val="20"/>
          <w:lang w:val="en"/>
        </w:rPr>
      </w:pPr>
    </w:p>
    <w:p w:rsidR="00C06227" w:rsidRDefault="00C06227" w:rsidP="00957954">
      <w:pPr>
        <w:spacing w:after="0"/>
        <w:rPr>
          <w:rFonts w:ascii="Times New Roman" w:hAnsi="Times New Roman" w:cs="Times New Roman"/>
          <w:sz w:val="20"/>
          <w:szCs w:val="20"/>
          <w:lang w:val="en"/>
        </w:rPr>
      </w:pPr>
    </w:p>
    <w:sectPr w:rsidR="00C062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FC0"/>
    <w:rsid w:val="00032499"/>
    <w:rsid w:val="00037B83"/>
    <w:rsid w:val="00050945"/>
    <w:rsid w:val="000601CC"/>
    <w:rsid w:val="00062097"/>
    <w:rsid w:val="000C58FD"/>
    <w:rsid w:val="000D7E5B"/>
    <w:rsid w:val="000E3C35"/>
    <w:rsid w:val="000F5F01"/>
    <w:rsid w:val="0013518C"/>
    <w:rsid w:val="001433BC"/>
    <w:rsid w:val="001B39A0"/>
    <w:rsid w:val="002D395E"/>
    <w:rsid w:val="00365180"/>
    <w:rsid w:val="003D1838"/>
    <w:rsid w:val="0041593B"/>
    <w:rsid w:val="00417C18"/>
    <w:rsid w:val="00437E2C"/>
    <w:rsid w:val="00443350"/>
    <w:rsid w:val="0045096D"/>
    <w:rsid w:val="00460F80"/>
    <w:rsid w:val="004D0C2A"/>
    <w:rsid w:val="004D17C0"/>
    <w:rsid w:val="004D32DF"/>
    <w:rsid w:val="00556A1D"/>
    <w:rsid w:val="005B37B5"/>
    <w:rsid w:val="005C5EAC"/>
    <w:rsid w:val="005C7F6A"/>
    <w:rsid w:val="00654BF1"/>
    <w:rsid w:val="00774464"/>
    <w:rsid w:val="00892A27"/>
    <w:rsid w:val="008965E2"/>
    <w:rsid w:val="008D72A6"/>
    <w:rsid w:val="00917FC0"/>
    <w:rsid w:val="00924F63"/>
    <w:rsid w:val="00957954"/>
    <w:rsid w:val="009A6287"/>
    <w:rsid w:val="00A42598"/>
    <w:rsid w:val="00A5027E"/>
    <w:rsid w:val="00AB0638"/>
    <w:rsid w:val="00B248B6"/>
    <w:rsid w:val="00B45F38"/>
    <w:rsid w:val="00B54AE2"/>
    <w:rsid w:val="00B92425"/>
    <w:rsid w:val="00C06227"/>
    <w:rsid w:val="00C354FB"/>
    <w:rsid w:val="00C87382"/>
    <w:rsid w:val="00D864F6"/>
    <w:rsid w:val="00D96B5F"/>
    <w:rsid w:val="00DF2171"/>
    <w:rsid w:val="00E30144"/>
    <w:rsid w:val="00E349C9"/>
    <w:rsid w:val="00E6098F"/>
    <w:rsid w:val="00F047F1"/>
    <w:rsid w:val="00F44E67"/>
    <w:rsid w:val="00FB6C98"/>
    <w:rsid w:val="00FC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89617"/>
  <w15:docId w15:val="{E15AB706-D364-443B-B089-FB5F3C4AA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17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39"/>
    <w:rsid w:val="00917FC0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qFormat/>
    <w:rsid w:val="00E6098F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rsid w:val="00FB6C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st">
    <w:name w:val="st"/>
    <w:basedOn w:val="Standardskriftforavsnitt"/>
    <w:rsid w:val="00460F80"/>
  </w:style>
  <w:style w:type="paragraph" w:styleId="Listeavsnitt">
    <w:name w:val="List Paragraph"/>
    <w:basedOn w:val="Normal"/>
    <w:uiPriority w:val="34"/>
    <w:qFormat/>
    <w:rsid w:val="00460F80"/>
    <w:pPr>
      <w:ind w:left="720"/>
      <w:contextualSpacing/>
    </w:pPr>
  </w:style>
  <w:style w:type="paragraph" w:styleId="Tittel">
    <w:name w:val="Title"/>
    <w:basedOn w:val="Normal"/>
    <w:next w:val="Normal"/>
    <w:link w:val="TittelTegn"/>
    <w:uiPriority w:val="10"/>
    <w:qFormat/>
    <w:rsid w:val="00D96B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96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56A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56A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8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ustafsson</dc:creator>
  <cp:keywords/>
  <dc:description/>
  <cp:lastModifiedBy>Miriam Gustafsson</cp:lastModifiedBy>
  <cp:revision>3</cp:revision>
  <cp:lastPrinted>2018-01-25T11:19:00Z</cp:lastPrinted>
  <dcterms:created xsi:type="dcterms:W3CDTF">2018-01-14T21:41:00Z</dcterms:created>
  <dcterms:modified xsi:type="dcterms:W3CDTF">2018-01-25T11:19:00Z</dcterms:modified>
</cp:coreProperties>
</file>